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153DE" w14:textId="77777777" w:rsidR="00653745" w:rsidRPr="00D62915" w:rsidRDefault="00653745" w:rsidP="00653745">
      <w:pPr>
        <w:rPr>
          <w:color w:val="000000" w:themeColor="text1"/>
        </w:rPr>
      </w:pPr>
      <w:r w:rsidRPr="00D62915">
        <w:rPr>
          <w:color w:val="000000" w:themeColor="text1"/>
        </w:rPr>
        <w:t>1.</w:t>
      </w:r>
      <w:bookmarkStart w:id="0" w:name="_GoBack"/>
      <w:bookmarkEnd w:id="0"/>
    </w:p>
    <w:tbl>
      <w:tblPr>
        <w:tblpPr w:leftFromText="180" w:rightFromText="180" w:vertAnchor="text" w:horzAnchor="margin" w:tblpXSpec="center" w:tblpY="64"/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"/>
        <w:gridCol w:w="1091"/>
        <w:gridCol w:w="992"/>
        <w:gridCol w:w="1276"/>
        <w:gridCol w:w="1134"/>
        <w:gridCol w:w="1134"/>
        <w:gridCol w:w="1276"/>
        <w:gridCol w:w="1134"/>
      </w:tblGrid>
      <w:tr w:rsidR="00653745" w:rsidRPr="00B97B39" w14:paraId="70073DCC" w14:textId="77777777" w:rsidTr="00E513C0">
        <w:trPr>
          <w:trHeight w:val="340"/>
        </w:trPr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B390C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enes 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8738D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Expresssed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5BB2B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enes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A3D61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Expresssed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1AD7F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enes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9B354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Expresssed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1A7AE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enes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ABC51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Expresssed</w:t>
            </w:r>
            <w:proofErr w:type="spellEnd"/>
          </w:p>
        </w:tc>
      </w:tr>
      <w:tr w:rsidR="00653745" w:rsidRPr="00B97B39" w14:paraId="4ECBF310" w14:textId="77777777" w:rsidTr="00E513C0">
        <w:trPr>
          <w:trHeight w:val="320"/>
        </w:trPr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ABB29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IRF8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AFE11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1BAC6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72DA6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F0C7A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ITGA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E6FA0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D15A8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TRE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4A147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653745" w:rsidRPr="00B97B39" w14:paraId="4530BC42" w14:textId="77777777" w:rsidTr="00E513C0">
        <w:trPr>
          <w:trHeight w:val="320"/>
        </w:trPr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89797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PU.1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C291C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20C4A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E2E4D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31B64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E6F85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910E3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CD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9D0EC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653745" w:rsidRPr="00B97B39" w14:paraId="3983F3FA" w14:textId="77777777" w:rsidTr="00E513C0">
        <w:trPr>
          <w:trHeight w:val="320"/>
        </w:trPr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31799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D50CD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1AB01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P2RY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A19BB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A0900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83EAF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998D1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HEX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84A36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653745" w:rsidRPr="00B97B39" w14:paraId="5BA0E3E2" w14:textId="77777777" w:rsidTr="00E513C0">
        <w:trPr>
          <w:trHeight w:val="320"/>
        </w:trPr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38920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MYB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05928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926C7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17292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4E916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ADOR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EC49C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9982B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DR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FA16F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653745" w:rsidRPr="00B97B39" w14:paraId="5E03A6AD" w14:textId="77777777" w:rsidTr="00E513C0">
        <w:trPr>
          <w:trHeight w:val="320"/>
        </w:trPr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336A8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4B7E8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FEFD7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PRO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0B333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74AF6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AI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38DA2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D52E9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SLC6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288B7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3745" w:rsidRPr="00B97B39" w14:paraId="78DDAA38" w14:textId="77777777" w:rsidTr="00E513C0">
        <w:trPr>
          <w:trHeight w:val="320"/>
        </w:trPr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E1EA7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ID2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AC469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DBE85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GA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2CE01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5E677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GPR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71E80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9E1FB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CACNA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F069D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53745" w:rsidRPr="00B97B39" w14:paraId="442B54EF" w14:textId="77777777" w:rsidTr="00E513C0">
        <w:trPr>
          <w:trHeight w:val="340"/>
        </w:trPr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829D7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BATF3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A14EC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13FEE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CABLE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E6F06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5F054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BI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1945E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A96D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174D2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653745" w:rsidRPr="00B97B39" w14:paraId="3D4AC42F" w14:textId="77777777" w:rsidTr="00E513C0">
        <w:trPr>
          <w:trHeight w:val="340"/>
        </w:trPr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63AF3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06C38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4886B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BHLHE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2562D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0C601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DD0B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4D02D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33EBD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3745" w:rsidRPr="00B97B39" w14:paraId="41784A32" w14:textId="77777777" w:rsidTr="00E513C0">
        <w:trPr>
          <w:trHeight w:val="320"/>
        </w:trPr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50BA6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TMEM119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CD191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0A808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SLCO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AF439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82D2F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A554A" w14:textId="77777777" w:rsidR="00653745" w:rsidRPr="00B97B39" w:rsidRDefault="00653745" w:rsidP="00E513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6E367" w14:textId="77777777" w:rsidR="00653745" w:rsidRPr="00B97B39" w:rsidRDefault="00653745" w:rsidP="00E513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ED96F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3745" w:rsidRPr="00B97B39" w14:paraId="45839DF8" w14:textId="77777777" w:rsidTr="00E513C0">
        <w:trPr>
          <w:trHeight w:val="320"/>
        </w:trPr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335F5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MERTK1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9D104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47E90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SLC7A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83AAC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FA296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D46FC" w14:textId="77777777" w:rsidR="00653745" w:rsidRPr="00B97B39" w:rsidRDefault="00653745" w:rsidP="00E513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8FA00" w14:textId="77777777" w:rsidR="00653745" w:rsidRPr="00B97B39" w:rsidRDefault="00653745" w:rsidP="00E513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BC4A5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3745" w:rsidRPr="00B97B39" w14:paraId="2F39A75E" w14:textId="77777777" w:rsidTr="00E513C0">
        <w:trPr>
          <w:trHeight w:val="320"/>
        </w:trPr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01D7D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GPR34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841EA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5915C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PPAR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67115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CF371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41475" w14:textId="77777777" w:rsidR="00653745" w:rsidRPr="00B97B39" w:rsidRDefault="00653745" w:rsidP="00E513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1C79C" w14:textId="77777777" w:rsidR="00653745" w:rsidRPr="00B97B39" w:rsidRDefault="00653745" w:rsidP="00E513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3964B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3745" w:rsidRPr="00B97B39" w14:paraId="555B4A6B" w14:textId="77777777" w:rsidTr="00E513C0">
        <w:trPr>
          <w:trHeight w:val="340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69F2F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ENTPD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5A657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B3065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OLFML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C75E5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7B39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3BEE9" w14:textId="77777777" w:rsidR="00653745" w:rsidRPr="00B97B39" w:rsidRDefault="00653745" w:rsidP="00E51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FE011" w14:textId="77777777" w:rsidR="00653745" w:rsidRPr="00B97B39" w:rsidRDefault="00653745" w:rsidP="00E513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3A37A" w14:textId="77777777" w:rsidR="00653745" w:rsidRPr="00B97B39" w:rsidRDefault="00653745" w:rsidP="00E513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334BF" w14:textId="77777777" w:rsidR="00653745" w:rsidRPr="00B97B39" w:rsidRDefault="00653745" w:rsidP="00E513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A42CC34" w14:textId="77777777" w:rsidR="00653745" w:rsidRDefault="00653745" w:rsidP="00653745">
      <w:r>
        <w:t xml:space="preserve"> </w:t>
      </w:r>
    </w:p>
    <w:p w14:paraId="5FA0BEDB" w14:textId="77777777" w:rsidR="00653745" w:rsidRDefault="00653745" w:rsidP="00653745">
      <w:r>
        <w:t>2.</w:t>
      </w:r>
    </w:p>
    <w:tbl>
      <w:tblPr>
        <w:tblW w:w="0" w:type="auto"/>
        <w:tblInd w:w="1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0"/>
        <w:gridCol w:w="3578"/>
        <w:gridCol w:w="2558"/>
      </w:tblGrid>
      <w:tr w:rsidR="00653745" w14:paraId="3747DC24" w14:textId="77777777" w:rsidTr="00E513C0">
        <w:trPr>
          <w:trHeight w:val="210"/>
        </w:trPr>
        <w:tc>
          <w:tcPr>
            <w:tcW w:w="1500" w:type="dxa"/>
            <w:tcBorders>
              <w:top w:val="nil"/>
              <w:left w:val="nil"/>
            </w:tcBorders>
          </w:tcPr>
          <w:p w14:paraId="34C6BAD7" w14:textId="77777777" w:rsidR="00653745" w:rsidRDefault="00653745" w:rsidP="00E513C0">
            <w:pPr>
              <w:pStyle w:val="TableParagraph"/>
              <w:ind w:left="60"/>
              <w:jc w:val="left"/>
              <w:rPr>
                <w:b/>
                <w:sz w:val="18"/>
              </w:rPr>
            </w:pPr>
            <w:r>
              <w:rPr>
                <w:b/>
                <w:w w:val="95"/>
                <w:sz w:val="18"/>
              </w:rPr>
              <w:t>A.</w:t>
            </w:r>
          </w:p>
        </w:tc>
        <w:tc>
          <w:tcPr>
            <w:tcW w:w="3578" w:type="dxa"/>
          </w:tcPr>
          <w:p w14:paraId="46FA976E" w14:textId="77777777" w:rsidR="00653745" w:rsidRDefault="00653745" w:rsidP="00E513C0">
            <w:pPr>
              <w:pStyle w:val="TableParagraph"/>
              <w:ind w:left="755" w:right="702"/>
              <w:rPr>
                <w:sz w:val="18"/>
              </w:rPr>
            </w:pPr>
            <w:r>
              <w:rPr>
                <w:spacing w:val="6"/>
                <w:w w:val="83"/>
                <w:sz w:val="18"/>
              </w:rPr>
              <w:t>S</w:t>
            </w:r>
            <w:r>
              <w:rPr>
                <w:spacing w:val="5"/>
                <w:w w:val="83"/>
                <w:sz w:val="18"/>
              </w:rPr>
              <w:t>m</w:t>
            </w:r>
            <w:r>
              <w:rPr>
                <w:spacing w:val="2"/>
                <w:w w:val="86"/>
                <w:sz w:val="18"/>
              </w:rPr>
              <w:t>a</w:t>
            </w:r>
            <w:r>
              <w:rPr>
                <w:spacing w:val="2"/>
                <w:w w:val="103"/>
                <w:sz w:val="18"/>
              </w:rPr>
              <w:t>l</w:t>
            </w:r>
            <w:r>
              <w:rPr>
                <w:w w:val="103"/>
                <w:sz w:val="18"/>
              </w:rPr>
              <w:t>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"/>
                <w:w w:val="90"/>
                <w:sz w:val="18"/>
              </w:rPr>
              <w:t>I</w:t>
            </w:r>
            <w:r>
              <w:rPr>
                <w:spacing w:val="-5"/>
                <w:w w:val="94"/>
                <w:sz w:val="18"/>
              </w:rPr>
              <w:t>b</w:t>
            </w:r>
            <w:r>
              <w:rPr>
                <w:spacing w:val="2"/>
                <w:w w:val="86"/>
                <w:sz w:val="18"/>
              </w:rPr>
              <w:t>a</w:t>
            </w:r>
            <w:r>
              <w:rPr>
                <w:spacing w:val="-2"/>
                <w:w w:val="91"/>
                <w:sz w:val="18"/>
              </w:rPr>
              <w:t>1</w:t>
            </w:r>
            <w:r>
              <w:rPr>
                <w:w w:val="85"/>
                <w:sz w:val="18"/>
              </w:rPr>
              <w:t>+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5"/>
                <w:w w:val="94"/>
                <w:sz w:val="18"/>
              </w:rPr>
              <w:t>p</w:t>
            </w:r>
            <w:r>
              <w:rPr>
                <w:spacing w:val="2"/>
                <w:w w:val="103"/>
                <w:sz w:val="18"/>
              </w:rPr>
              <w:t>i</w:t>
            </w:r>
            <w:r>
              <w:rPr>
                <w:spacing w:val="-3"/>
                <w:w w:val="86"/>
                <w:sz w:val="18"/>
              </w:rPr>
              <w:t>x</w:t>
            </w:r>
            <w:r>
              <w:rPr>
                <w:w w:val="89"/>
                <w:sz w:val="18"/>
              </w:rPr>
              <w:t>e</w:t>
            </w:r>
            <w:r>
              <w:rPr>
                <w:spacing w:val="2"/>
                <w:w w:val="103"/>
                <w:sz w:val="18"/>
              </w:rPr>
              <w:t>l</w:t>
            </w:r>
            <w:r>
              <w:rPr>
                <w:rFonts w:ascii="Arial Unicode MS" w:hAnsi="Arial Unicode MS"/>
                <w:w w:val="178"/>
                <w:sz w:val="18"/>
              </w:rPr>
              <w:t>∧</w:t>
            </w:r>
            <w:r>
              <w:rPr>
                <w:w w:val="91"/>
                <w:sz w:val="18"/>
              </w:rPr>
              <w:t>2</w:t>
            </w:r>
          </w:p>
        </w:tc>
        <w:tc>
          <w:tcPr>
            <w:tcW w:w="2558" w:type="dxa"/>
          </w:tcPr>
          <w:p w14:paraId="16904230" w14:textId="77777777" w:rsidR="00653745" w:rsidRDefault="00653745" w:rsidP="00E513C0">
            <w:pPr>
              <w:pStyle w:val="TableParagraph"/>
              <w:ind w:left="590" w:right="553"/>
              <w:rPr>
                <w:sz w:val="18"/>
              </w:rPr>
            </w:pPr>
            <w:r>
              <w:rPr>
                <w:spacing w:val="6"/>
                <w:w w:val="86"/>
                <w:sz w:val="18"/>
              </w:rPr>
              <w:t>B</w:t>
            </w:r>
            <w:r>
              <w:rPr>
                <w:spacing w:val="2"/>
                <w:w w:val="86"/>
                <w:sz w:val="18"/>
              </w:rPr>
              <w:t>i</w:t>
            </w:r>
            <w:r>
              <w:rPr>
                <w:w w:val="84"/>
                <w:sz w:val="18"/>
              </w:rPr>
              <w:t>g</w:t>
            </w:r>
            <w:r>
              <w:rPr>
                <w:sz w:val="18"/>
              </w:rPr>
              <w:t xml:space="preserve"> </w:t>
            </w:r>
            <w:r>
              <w:rPr>
                <w:spacing w:val="-1"/>
                <w:w w:val="90"/>
                <w:sz w:val="18"/>
              </w:rPr>
              <w:t>I</w:t>
            </w:r>
            <w:r>
              <w:rPr>
                <w:spacing w:val="-5"/>
                <w:w w:val="94"/>
                <w:sz w:val="18"/>
              </w:rPr>
              <w:t>b</w:t>
            </w:r>
            <w:r>
              <w:rPr>
                <w:spacing w:val="2"/>
                <w:w w:val="86"/>
                <w:sz w:val="18"/>
              </w:rPr>
              <w:t>a</w:t>
            </w:r>
            <w:r>
              <w:rPr>
                <w:spacing w:val="-2"/>
                <w:w w:val="91"/>
                <w:sz w:val="18"/>
              </w:rPr>
              <w:t>1</w:t>
            </w:r>
            <w:r>
              <w:rPr>
                <w:w w:val="85"/>
                <w:sz w:val="18"/>
              </w:rPr>
              <w:t>+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5"/>
                <w:w w:val="94"/>
                <w:sz w:val="18"/>
              </w:rPr>
              <w:t>p</w:t>
            </w:r>
            <w:r>
              <w:rPr>
                <w:spacing w:val="2"/>
                <w:w w:val="103"/>
                <w:sz w:val="18"/>
              </w:rPr>
              <w:t>i</w:t>
            </w:r>
            <w:r>
              <w:rPr>
                <w:spacing w:val="-4"/>
                <w:w w:val="86"/>
                <w:sz w:val="18"/>
              </w:rPr>
              <w:t>x</w:t>
            </w:r>
            <w:r>
              <w:rPr>
                <w:w w:val="89"/>
                <w:sz w:val="18"/>
              </w:rPr>
              <w:t>e</w:t>
            </w:r>
            <w:r>
              <w:rPr>
                <w:spacing w:val="2"/>
                <w:w w:val="103"/>
                <w:sz w:val="18"/>
              </w:rPr>
              <w:t>l</w:t>
            </w:r>
            <w:r>
              <w:rPr>
                <w:rFonts w:ascii="Arial Unicode MS" w:hAnsi="Arial Unicode MS"/>
                <w:w w:val="178"/>
                <w:sz w:val="18"/>
              </w:rPr>
              <w:t>∧</w:t>
            </w:r>
            <w:r>
              <w:rPr>
                <w:w w:val="91"/>
                <w:sz w:val="18"/>
              </w:rPr>
              <w:t>2</w:t>
            </w:r>
          </w:p>
        </w:tc>
      </w:tr>
      <w:tr w:rsidR="00653745" w14:paraId="48DD8019" w14:textId="77777777" w:rsidTr="00E513C0">
        <w:trPr>
          <w:trHeight w:val="202"/>
        </w:trPr>
        <w:tc>
          <w:tcPr>
            <w:tcW w:w="1500" w:type="dxa"/>
            <w:vMerge w:val="restart"/>
          </w:tcPr>
          <w:p w14:paraId="5AD52D77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3 weeks</w:t>
            </w:r>
          </w:p>
          <w:p w14:paraId="3F3E06A5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5 weeks</w:t>
            </w:r>
          </w:p>
        </w:tc>
        <w:tc>
          <w:tcPr>
            <w:tcW w:w="3578" w:type="dxa"/>
            <w:tcBorders>
              <w:bottom w:val="single" w:sz="6" w:space="0" w:color="000000"/>
              <w:right w:val="single" w:sz="6" w:space="0" w:color="000000"/>
            </w:tcBorders>
          </w:tcPr>
          <w:p w14:paraId="4991CEAB" w14:textId="77777777" w:rsidR="00653745" w:rsidRPr="00985302" w:rsidRDefault="00653745" w:rsidP="00E513C0">
            <w:pPr>
              <w:pStyle w:val="TableParagraph"/>
              <w:spacing w:line="183" w:lineRule="exact"/>
              <w:ind w:left="1254" w:right="1225"/>
              <w:rPr>
                <w:color w:val="000000" w:themeColor="text1"/>
                <w:sz w:val="18"/>
                <w:szCs w:val="18"/>
              </w:rPr>
            </w:pPr>
            <w:r w:rsidRPr="00985302">
              <w:rPr>
                <w:color w:val="000000" w:themeColor="text1"/>
                <w:sz w:val="18"/>
                <w:szCs w:val="18"/>
                <w:shd w:val="clear" w:color="auto" w:fill="FFFFFF"/>
              </w:rPr>
              <w:t>192.7</w:t>
            </w:r>
            <w:r w:rsidRPr="00985302">
              <w:rPr>
                <w:color w:val="000000" w:themeColor="text1"/>
                <w:sz w:val="18"/>
                <w:szCs w:val="18"/>
                <w:shd w:val="clear" w:color="auto" w:fill="FFFFFF"/>
              </w:rPr>
              <w:sym w:font="Symbol" w:char="F0B1"/>
            </w:r>
            <w:r w:rsidRPr="00985302">
              <w:rPr>
                <w:color w:val="000000" w:themeColor="text1"/>
                <w:sz w:val="18"/>
                <w:szCs w:val="18"/>
                <w:shd w:val="clear" w:color="auto" w:fill="FFFFFF"/>
              </w:rPr>
              <w:t>13.53</w:t>
            </w:r>
          </w:p>
        </w:tc>
        <w:tc>
          <w:tcPr>
            <w:tcW w:w="2558" w:type="dxa"/>
            <w:tcBorders>
              <w:left w:val="single" w:sz="6" w:space="0" w:color="000000"/>
              <w:bottom w:val="single" w:sz="6" w:space="0" w:color="000000"/>
            </w:tcBorders>
          </w:tcPr>
          <w:p w14:paraId="79B25115" w14:textId="77777777" w:rsidR="00653745" w:rsidRPr="00985302" w:rsidRDefault="00653745" w:rsidP="00E513C0">
            <w:pPr>
              <w:pStyle w:val="TableParagraph"/>
              <w:spacing w:line="183" w:lineRule="exact"/>
              <w:ind w:left="669" w:right="626"/>
              <w:rPr>
                <w:color w:val="000000" w:themeColor="text1"/>
                <w:sz w:val="18"/>
                <w:szCs w:val="18"/>
              </w:rPr>
            </w:pPr>
            <w:r w:rsidRPr="00985302">
              <w:rPr>
                <w:color w:val="000000" w:themeColor="text1"/>
                <w:sz w:val="18"/>
                <w:szCs w:val="18"/>
                <w:shd w:val="clear" w:color="auto" w:fill="FFFFFF"/>
              </w:rPr>
              <w:t>1014</w:t>
            </w:r>
            <w:r w:rsidRPr="00985302">
              <w:rPr>
                <w:color w:val="000000" w:themeColor="text1"/>
                <w:sz w:val="18"/>
                <w:szCs w:val="18"/>
                <w:shd w:val="clear" w:color="auto" w:fill="FFFFFF"/>
              </w:rPr>
              <w:sym w:font="Symbol" w:char="F0B1"/>
            </w:r>
            <w:r w:rsidRPr="00985302">
              <w:rPr>
                <w:color w:val="000000" w:themeColor="text1"/>
                <w:sz w:val="18"/>
                <w:szCs w:val="18"/>
                <w:shd w:val="clear" w:color="auto" w:fill="FFFFFF"/>
              </w:rPr>
              <w:t>181.7</w:t>
            </w:r>
          </w:p>
        </w:tc>
      </w:tr>
      <w:tr w:rsidR="00653745" w14:paraId="0AA6DF8D" w14:textId="77777777" w:rsidTr="00E513C0">
        <w:trPr>
          <w:trHeight w:val="202"/>
        </w:trPr>
        <w:tc>
          <w:tcPr>
            <w:tcW w:w="1500" w:type="dxa"/>
            <w:vMerge/>
            <w:tcBorders>
              <w:top w:val="nil"/>
            </w:tcBorders>
          </w:tcPr>
          <w:p w14:paraId="74882774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8" w:type="dxa"/>
            <w:tcBorders>
              <w:top w:val="single" w:sz="6" w:space="0" w:color="000000"/>
              <w:right w:val="single" w:sz="6" w:space="0" w:color="000000"/>
            </w:tcBorders>
          </w:tcPr>
          <w:p w14:paraId="265E8E52" w14:textId="77777777" w:rsidR="00653745" w:rsidRDefault="00653745" w:rsidP="00E513C0">
            <w:pPr>
              <w:pStyle w:val="TableParagraph"/>
              <w:spacing w:line="183" w:lineRule="exact"/>
              <w:ind w:left="1254" w:right="1209"/>
              <w:rPr>
                <w:sz w:val="18"/>
              </w:rPr>
            </w:pPr>
            <w:r>
              <w:rPr>
                <w:sz w:val="18"/>
              </w:rPr>
              <w:t>191.64±6.9</w:t>
            </w:r>
          </w:p>
        </w:tc>
        <w:tc>
          <w:tcPr>
            <w:tcW w:w="2558" w:type="dxa"/>
            <w:tcBorders>
              <w:top w:val="single" w:sz="6" w:space="0" w:color="000000"/>
              <w:left w:val="single" w:sz="6" w:space="0" w:color="000000"/>
            </w:tcBorders>
          </w:tcPr>
          <w:p w14:paraId="148698F6" w14:textId="77777777" w:rsidR="00653745" w:rsidRDefault="00653745" w:rsidP="00E513C0">
            <w:pPr>
              <w:pStyle w:val="TableParagraph"/>
              <w:spacing w:line="183" w:lineRule="exact"/>
              <w:ind w:left="669" w:right="626"/>
              <w:rPr>
                <w:sz w:val="18"/>
              </w:rPr>
            </w:pPr>
            <w:r>
              <w:rPr>
                <w:sz w:val="18"/>
              </w:rPr>
              <w:t>728.16±39.73</w:t>
            </w:r>
          </w:p>
        </w:tc>
      </w:tr>
    </w:tbl>
    <w:p w14:paraId="3EDAD0F5" w14:textId="77777777" w:rsidR="00653745" w:rsidRDefault="00653745" w:rsidP="00653745">
      <w:pPr>
        <w:pStyle w:val="BodyText"/>
        <w:spacing w:before="8"/>
        <w:rPr>
          <w:rFonts w:ascii="Times New Roman"/>
        </w:rPr>
      </w:pPr>
    </w:p>
    <w:tbl>
      <w:tblPr>
        <w:tblW w:w="0" w:type="auto"/>
        <w:tblInd w:w="1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0"/>
        <w:gridCol w:w="3578"/>
        <w:gridCol w:w="2566"/>
        <w:gridCol w:w="2154"/>
      </w:tblGrid>
      <w:tr w:rsidR="00653745" w14:paraId="4D59FE08" w14:textId="77777777" w:rsidTr="00E513C0">
        <w:trPr>
          <w:trHeight w:val="210"/>
        </w:trPr>
        <w:tc>
          <w:tcPr>
            <w:tcW w:w="1500" w:type="dxa"/>
            <w:tcBorders>
              <w:top w:val="nil"/>
              <w:left w:val="nil"/>
            </w:tcBorders>
          </w:tcPr>
          <w:p w14:paraId="6B8F0B56" w14:textId="77777777" w:rsidR="00653745" w:rsidRDefault="00653745" w:rsidP="00E513C0">
            <w:pPr>
              <w:pStyle w:val="TableParagraph"/>
              <w:ind w:left="60"/>
              <w:jc w:val="left"/>
              <w:rPr>
                <w:b/>
                <w:sz w:val="18"/>
              </w:rPr>
            </w:pPr>
            <w:r>
              <w:rPr>
                <w:b/>
                <w:w w:val="95"/>
                <w:sz w:val="18"/>
              </w:rPr>
              <w:t>B.</w:t>
            </w:r>
          </w:p>
        </w:tc>
        <w:tc>
          <w:tcPr>
            <w:tcW w:w="3578" w:type="dxa"/>
          </w:tcPr>
          <w:p w14:paraId="69B2D541" w14:textId="77777777" w:rsidR="00653745" w:rsidRDefault="00653745" w:rsidP="00E513C0">
            <w:pPr>
              <w:pStyle w:val="TableParagraph"/>
              <w:ind w:left="755" w:right="722"/>
              <w:rPr>
                <w:sz w:val="18"/>
              </w:rPr>
            </w:pPr>
            <w:r>
              <w:rPr>
                <w:w w:val="90"/>
                <w:sz w:val="18"/>
              </w:rPr>
              <w:t>%Iba1+CD11b+/Iba1+ small</w:t>
            </w:r>
          </w:p>
        </w:tc>
        <w:tc>
          <w:tcPr>
            <w:tcW w:w="2566" w:type="dxa"/>
          </w:tcPr>
          <w:p w14:paraId="0CAC17ED" w14:textId="77777777" w:rsidR="00653745" w:rsidRDefault="00653745" w:rsidP="00E513C0">
            <w:pPr>
              <w:pStyle w:val="TableParagraph"/>
              <w:ind w:left="88" w:right="65"/>
              <w:rPr>
                <w:sz w:val="18"/>
              </w:rPr>
            </w:pPr>
            <w:r>
              <w:rPr>
                <w:w w:val="90"/>
                <w:sz w:val="18"/>
              </w:rPr>
              <w:t>%Iba1+CD11b+/total small cells</w:t>
            </w:r>
          </w:p>
        </w:tc>
        <w:tc>
          <w:tcPr>
            <w:tcW w:w="2154" w:type="dxa"/>
          </w:tcPr>
          <w:p w14:paraId="411E957F" w14:textId="77777777" w:rsidR="00653745" w:rsidRDefault="00653745" w:rsidP="00E513C0">
            <w:pPr>
              <w:pStyle w:val="TableParagraph"/>
              <w:ind w:left="104" w:right="61"/>
              <w:rPr>
                <w:sz w:val="18"/>
              </w:rPr>
            </w:pPr>
            <w:r>
              <w:rPr>
                <w:w w:val="90"/>
                <w:sz w:val="18"/>
              </w:rPr>
              <w:t>%Iba1+CD11b+/total cells</w:t>
            </w:r>
          </w:p>
        </w:tc>
      </w:tr>
      <w:tr w:rsidR="00653745" w14:paraId="6493C856" w14:textId="77777777" w:rsidTr="00E513C0">
        <w:trPr>
          <w:trHeight w:val="210"/>
        </w:trPr>
        <w:tc>
          <w:tcPr>
            <w:tcW w:w="1500" w:type="dxa"/>
            <w:vMerge w:val="restart"/>
            <w:tcBorders>
              <w:bottom w:val="single" w:sz="6" w:space="0" w:color="000000"/>
            </w:tcBorders>
          </w:tcPr>
          <w:p w14:paraId="10734B08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_3 weeks</w:t>
            </w:r>
          </w:p>
          <w:p w14:paraId="32122861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_5 weeks</w:t>
            </w:r>
          </w:p>
        </w:tc>
        <w:tc>
          <w:tcPr>
            <w:tcW w:w="3578" w:type="dxa"/>
            <w:tcBorders>
              <w:bottom w:val="single" w:sz="6" w:space="0" w:color="000000"/>
              <w:right w:val="single" w:sz="6" w:space="0" w:color="000000"/>
            </w:tcBorders>
          </w:tcPr>
          <w:p w14:paraId="7DA3ED19" w14:textId="77777777" w:rsidR="00653745" w:rsidRDefault="00653745" w:rsidP="00E513C0">
            <w:pPr>
              <w:pStyle w:val="TableParagraph"/>
              <w:ind w:left="1254" w:right="1225"/>
              <w:rPr>
                <w:sz w:val="18"/>
              </w:rPr>
            </w:pPr>
            <w:r>
              <w:rPr>
                <w:w w:val="95"/>
                <w:sz w:val="18"/>
              </w:rPr>
              <w:t>25± 25</w:t>
            </w:r>
          </w:p>
        </w:tc>
        <w:tc>
          <w:tcPr>
            <w:tcW w:w="25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CBCC73" w14:textId="77777777" w:rsidR="00653745" w:rsidRDefault="00653745" w:rsidP="00E513C0">
            <w:pPr>
              <w:pStyle w:val="TableParagraph"/>
              <w:ind w:left="825" w:right="797"/>
              <w:rPr>
                <w:sz w:val="18"/>
              </w:rPr>
            </w:pPr>
            <w:r>
              <w:rPr>
                <w:sz w:val="18"/>
              </w:rPr>
              <w:t>0.06±0.06</w:t>
            </w:r>
          </w:p>
        </w:tc>
        <w:tc>
          <w:tcPr>
            <w:tcW w:w="2154" w:type="dxa"/>
            <w:tcBorders>
              <w:left w:val="single" w:sz="6" w:space="0" w:color="000000"/>
              <w:bottom w:val="single" w:sz="6" w:space="0" w:color="000000"/>
            </w:tcBorders>
          </w:tcPr>
          <w:p w14:paraId="696F0EB3" w14:textId="77777777" w:rsidR="00653745" w:rsidRDefault="00653745" w:rsidP="00E513C0">
            <w:pPr>
              <w:pStyle w:val="TableParagraph"/>
              <w:ind w:left="573" w:right="518"/>
              <w:rPr>
                <w:sz w:val="18"/>
              </w:rPr>
            </w:pPr>
            <w:r>
              <w:rPr>
                <w:sz w:val="18"/>
              </w:rPr>
              <w:t>0.006±0.006</w:t>
            </w:r>
          </w:p>
        </w:tc>
      </w:tr>
      <w:tr w:rsidR="00653745" w14:paraId="734F78B2" w14:textId="77777777" w:rsidTr="00E513C0">
        <w:trPr>
          <w:trHeight w:val="210"/>
        </w:trPr>
        <w:tc>
          <w:tcPr>
            <w:tcW w:w="1500" w:type="dxa"/>
            <w:vMerge/>
            <w:tcBorders>
              <w:top w:val="nil"/>
              <w:bottom w:val="single" w:sz="6" w:space="0" w:color="000000"/>
            </w:tcBorders>
          </w:tcPr>
          <w:p w14:paraId="147966E2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6CA533" w14:textId="77777777" w:rsidR="00653745" w:rsidRDefault="00653745" w:rsidP="00E513C0">
            <w:pPr>
              <w:pStyle w:val="TableParagraph"/>
              <w:ind w:left="1254" w:right="1224"/>
              <w:rPr>
                <w:sz w:val="18"/>
              </w:rPr>
            </w:pPr>
            <w:r>
              <w:rPr>
                <w:w w:val="90"/>
                <w:sz w:val="18"/>
              </w:rPr>
              <w:t>13.02± 3.6</w:t>
            </w:r>
          </w:p>
        </w:tc>
        <w:tc>
          <w:tcPr>
            <w:tcW w:w="2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0A58BD" w14:textId="77777777" w:rsidR="00653745" w:rsidRDefault="00653745" w:rsidP="00E513C0">
            <w:pPr>
              <w:pStyle w:val="TableParagraph"/>
              <w:ind w:left="825" w:right="797"/>
              <w:rPr>
                <w:sz w:val="18"/>
              </w:rPr>
            </w:pPr>
            <w:r>
              <w:rPr>
                <w:sz w:val="18"/>
              </w:rPr>
              <w:t>0.55±0.25</w:t>
            </w:r>
          </w:p>
        </w:tc>
        <w:tc>
          <w:tcPr>
            <w:tcW w:w="2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EFB21E1" w14:textId="77777777" w:rsidR="00653745" w:rsidRDefault="00653745" w:rsidP="00E513C0">
            <w:pPr>
              <w:pStyle w:val="TableParagraph"/>
              <w:ind w:left="573" w:right="518"/>
              <w:rPr>
                <w:sz w:val="18"/>
              </w:rPr>
            </w:pPr>
            <w:r>
              <w:rPr>
                <w:sz w:val="18"/>
              </w:rPr>
              <w:t>0.002±0.001</w:t>
            </w:r>
          </w:p>
        </w:tc>
      </w:tr>
      <w:tr w:rsidR="00653745" w14:paraId="3EED9635" w14:textId="77777777" w:rsidTr="00E513C0">
        <w:trPr>
          <w:trHeight w:val="210"/>
        </w:trPr>
        <w:tc>
          <w:tcPr>
            <w:tcW w:w="150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14:paraId="4AD63B33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+NT_3 weeks</w:t>
            </w:r>
          </w:p>
          <w:p w14:paraId="17A9FB28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+NT_5 weeks</w:t>
            </w:r>
          </w:p>
        </w:tc>
        <w:tc>
          <w:tcPr>
            <w:tcW w:w="357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14E906" w14:textId="77777777" w:rsidR="00653745" w:rsidRDefault="00653745" w:rsidP="00E513C0">
            <w:pPr>
              <w:pStyle w:val="TableParagraph"/>
              <w:ind w:left="1254" w:right="1225"/>
              <w:rPr>
                <w:sz w:val="18"/>
              </w:rPr>
            </w:pPr>
            <w:r>
              <w:rPr>
                <w:w w:val="90"/>
                <w:sz w:val="18"/>
              </w:rPr>
              <w:t>22.22± 22.22</w:t>
            </w:r>
          </w:p>
        </w:tc>
        <w:tc>
          <w:tcPr>
            <w:tcW w:w="2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3C6D90" w14:textId="77777777" w:rsidR="00653745" w:rsidRDefault="00653745" w:rsidP="00E513C0">
            <w:pPr>
              <w:pStyle w:val="TableParagraph"/>
              <w:ind w:left="825" w:right="797"/>
              <w:rPr>
                <w:sz w:val="18"/>
              </w:rPr>
            </w:pPr>
            <w:r>
              <w:rPr>
                <w:sz w:val="18"/>
              </w:rPr>
              <w:t>0.07±0.07</w:t>
            </w:r>
          </w:p>
        </w:tc>
        <w:tc>
          <w:tcPr>
            <w:tcW w:w="2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943F3D1" w14:textId="77777777" w:rsidR="00653745" w:rsidRDefault="00653745" w:rsidP="00E513C0">
            <w:pPr>
              <w:pStyle w:val="TableParagraph"/>
              <w:ind w:left="573" w:right="518"/>
              <w:rPr>
                <w:sz w:val="18"/>
              </w:rPr>
            </w:pPr>
            <w:r>
              <w:rPr>
                <w:sz w:val="18"/>
              </w:rPr>
              <w:t>0.003±0.003</w:t>
            </w:r>
          </w:p>
        </w:tc>
      </w:tr>
      <w:tr w:rsidR="00653745" w14:paraId="09A0C335" w14:textId="77777777" w:rsidTr="00E513C0">
        <w:trPr>
          <w:trHeight w:val="210"/>
        </w:trPr>
        <w:tc>
          <w:tcPr>
            <w:tcW w:w="1500" w:type="dxa"/>
            <w:vMerge/>
            <w:tcBorders>
              <w:top w:val="nil"/>
              <w:bottom w:val="single" w:sz="6" w:space="0" w:color="000000"/>
            </w:tcBorders>
          </w:tcPr>
          <w:p w14:paraId="3BA83DB4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54030C" w14:textId="77777777" w:rsidR="00653745" w:rsidRDefault="00653745" w:rsidP="00E513C0">
            <w:pPr>
              <w:pStyle w:val="TableParagraph"/>
              <w:ind w:left="1254" w:right="1225"/>
              <w:rPr>
                <w:sz w:val="18"/>
              </w:rPr>
            </w:pPr>
            <w:r>
              <w:rPr>
                <w:w w:val="90"/>
                <w:sz w:val="18"/>
              </w:rPr>
              <w:t>18.08± 8.99</w:t>
            </w:r>
          </w:p>
        </w:tc>
        <w:tc>
          <w:tcPr>
            <w:tcW w:w="2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5C956" w14:textId="77777777" w:rsidR="00653745" w:rsidRDefault="00653745" w:rsidP="00E513C0">
            <w:pPr>
              <w:pStyle w:val="TableParagraph"/>
              <w:ind w:left="825" w:right="797"/>
              <w:rPr>
                <w:sz w:val="18"/>
              </w:rPr>
            </w:pPr>
            <w:r>
              <w:rPr>
                <w:sz w:val="18"/>
              </w:rPr>
              <w:t>3.79±3.63</w:t>
            </w:r>
          </w:p>
        </w:tc>
        <w:tc>
          <w:tcPr>
            <w:tcW w:w="2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309CA3F" w14:textId="77777777" w:rsidR="00653745" w:rsidRDefault="00653745" w:rsidP="00E513C0">
            <w:pPr>
              <w:pStyle w:val="TableParagraph"/>
              <w:ind w:left="573" w:right="518"/>
              <w:rPr>
                <w:sz w:val="18"/>
              </w:rPr>
            </w:pPr>
            <w:r>
              <w:rPr>
                <w:sz w:val="18"/>
              </w:rPr>
              <w:t>0.012±0.01</w:t>
            </w:r>
          </w:p>
        </w:tc>
      </w:tr>
      <w:tr w:rsidR="00653745" w14:paraId="5D1A84F3" w14:textId="77777777" w:rsidTr="00E513C0">
        <w:trPr>
          <w:trHeight w:val="202"/>
        </w:trPr>
        <w:tc>
          <w:tcPr>
            <w:tcW w:w="1500" w:type="dxa"/>
            <w:vMerge w:val="restart"/>
            <w:tcBorders>
              <w:top w:val="single" w:sz="6" w:space="0" w:color="000000"/>
            </w:tcBorders>
          </w:tcPr>
          <w:p w14:paraId="776D8671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85"/>
                <w:sz w:val="18"/>
              </w:rPr>
              <w:t>BM+CK_3 weeks</w:t>
            </w:r>
          </w:p>
          <w:p w14:paraId="3FCB941D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85"/>
                <w:sz w:val="18"/>
              </w:rPr>
              <w:t>BM+CK_5 weeks</w:t>
            </w:r>
          </w:p>
        </w:tc>
        <w:tc>
          <w:tcPr>
            <w:tcW w:w="357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DE822" w14:textId="77777777" w:rsidR="00653745" w:rsidRDefault="00653745" w:rsidP="00E513C0">
            <w:pPr>
              <w:pStyle w:val="TableParagraph"/>
              <w:spacing w:line="183" w:lineRule="exact"/>
              <w:ind w:left="1254" w:right="1225"/>
              <w:rPr>
                <w:sz w:val="18"/>
              </w:rPr>
            </w:pPr>
            <w:r>
              <w:rPr>
                <w:w w:val="90"/>
                <w:sz w:val="18"/>
              </w:rPr>
              <w:t>55.55± 44.44</w:t>
            </w:r>
          </w:p>
        </w:tc>
        <w:tc>
          <w:tcPr>
            <w:tcW w:w="2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BF6B1E" w14:textId="77777777" w:rsidR="00653745" w:rsidRDefault="00653745" w:rsidP="00E513C0">
            <w:pPr>
              <w:pStyle w:val="TableParagraph"/>
              <w:spacing w:line="183" w:lineRule="exact"/>
              <w:ind w:left="839" w:right="797"/>
              <w:rPr>
                <w:sz w:val="18"/>
              </w:rPr>
            </w:pPr>
            <w:r>
              <w:rPr>
                <w:w w:val="95"/>
                <w:sz w:val="18"/>
              </w:rPr>
              <w:t>0.26±0.12 *</w:t>
            </w:r>
          </w:p>
        </w:tc>
        <w:tc>
          <w:tcPr>
            <w:tcW w:w="2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C7D4706" w14:textId="77777777" w:rsidR="00653745" w:rsidRDefault="00653745" w:rsidP="00E513C0">
            <w:pPr>
              <w:pStyle w:val="TableParagraph"/>
              <w:spacing w:line="183" w:lineRule="exact"/>
              <w:ind w:left="573" w:right="518"/>
              <w:rPr>
                <w:sz w:val="18"/>
              </w:rPr>
            </w:pPr>
            <w:r>
              <w:rPr>
                <w:sz w:val="18"/>
              </w:rPr>
              <w:t>0.03±0.02</w:t>
            </w:r>
          </w:p>
        </w:tc>
      </w:tr>
      <w:tr w:rsidR="00653745" w14:paraId="67140915" w14:textId="77777777" w:rsidTr="00E513C0">
        <w:trPr>
          <w:trHeight w:val="202"/>
        </w:trPr>
        <w:tc>
          <w:tcPr>
            <w:tcW w:w="1500" w:type="dxa"/>
            <w:vMerge/>
            <w:tcBorders>
              <w:top w:val="nil"/>
            </w:tcBorders>
          </w:tcPr>
          <w:p w14:paraId="5D6B3AF6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8" w:type="dxa"/>
            <w:tcBorders>
              <w:top w:val="single" w:sz="6" w:space="0" w:color="000000"/>
              <w:right w:val="single" w:sz="6" w:space="0" w:color="000000"/>
            </w:tcBorders>
          </w:tcPr>
          <w:p w14:paraId="75C1E3A7" w14:textId="77777777" w:rsidR="00653745" w:rsidRDefault="00653745" w:rsidP="00E513C0">
            <w:pPr>
              <w:pStyle w:val="TableParagraph"/>
              <w:spacing w:line="183" w:lineRule="exact"/>
              <w:ind w:left="1254" w:right="1225"/>
              <w:rPr>
                <w:sz w:val="18"/>
              </w:rPr>
            </w:pPr>
            <w:r>
              <w:rPr>
                <w:w w:val="90"/>
                <w:sz w:val="18"/>
              </w:rPr>
              <w:t>20.90± 6.87</w:t>
            </w:r>
          </w:p>
        </w:tc>
        <w:tc>
          <w:tcPr>
            <w:tcW w:w="25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A477A46" w14:textId="77777777" w:rsidR="00653745" w:rsidRDefault="00653745" w:rsidP="00E513C0">
            <w:pPr>
              <w:pStyle w:val="TableParagraph"/>
              <w:spacing w:line="183" w:lineRule="exact"/>
              <w:ind w:left="839" w:right="797"/>
              <w:rPr>
                <w:sz w:val="18"/>
              </w:rPr>
            </w:pPr>
            <w:r>
              <w:rPr>
                <w:w w:val="95"/>
                <w:sz w:val="18"/>
              </w:rPr>
              <w:t>0.81±0.09 *</w:t>
            </w:r>
          </w:p>
        </w:tc>
        <w:tc>
          <w:tcPr>
            <w:tcW w:w="2154" w:type="dxa"/>
            <w:tcBorders>
              <w:top w:val="single" w:sz="6" w:space="0" w:color="000000"/>
              <w:left w:val="single" w:sz="6" w:space="0" w:color="000000"/>
            </w:tcBorders>
          </w:tcPr>
          <w:p w14:paraId="132AABF8" w14:textId="77777777" w:rsidR="00653745" w:rsidRDefault="00653745" w:rsidP="00E513C0">
            <w:pPr>
              <w:pStyle w:val="TableParagraph"/>
              <w:spacing w:line="183" w:lineRule="exact"/>
              <w:ind w:left="573" w:right="518"/>
              <w:rPr>
                <w:sz w:val="18"/>
              </w:rPr>
            </w:pPr>
            <w:r>
              <w:rPr>
                <w:sz w:val="18"/>
              </w:rPr>
              <w:t>0.004±0.002</w:t>
            </w:r>
          </w:p>
        </w:tc>
      </w:tr>
    </w:tbl>
    <w:p w14:paraId="06AD491E" w14:textId="77777777" w:rsidR="00653745" w:rsidRDefault="00653745" w:rsidP="00653745">
      <w:pPr>
        <w:pStyle w:val="BodyText"/>
        <w:spacing w:before="9"/>
        <w:rPr>
          <w:rFonts w:ascii="Times New Roman"/>
          <w:sz w:val="17"/>
        </w:rPr>
      </w:pPr>
    </w:p>
    <w:tbl>
      <w:tblPr>
        <w:tblW w:w="0" w:type="auto"/>
        <w:tblInd w:w="1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0"/>
        <w:gridCol w:w="3570"/>
      </w:tblGrid>
      <w:tr w:rsidR="00653745" w14:paraId="3070BE84" w14:textId="77777777" w:rsidTr="00E513C0">
        <w:trPr>
          <w:trHeight w:val="210"/>
        </w:trPr>
        <w:tc>
          <w:tcPr>
            <w:tcW w:w="1500" w:type="dxa"/>
            <w:tcBorders>
              <w:top w:val="nil"/>
              <w:left w:val="nil"/>
            </w:tcBorders>
          </w:tcPr>
          <w:p w14:paraId="40DAB93F" w14:textId="77777777" w:rsidR="00653745" w:rsidRDefault="00653745" w:rsidP="00E513C0">
            <w:pPr>
              <w:pStyle w:val="TableParagraph"/>
              <w:ind w:left="60"/>
              <w:jc w:val="left"/>
              <w:rPr>
                <w:b/>
                <w:sz w:val="18"/>
              </w:rPr>
            </w:pPr>
            <w:r>
              <w:rPr>
                <w:b/>
                <w:w w:val="90"/>
                <w:sz w:val="18"/>
              </w:rPr>
              <w:t>C.</w:t>
            </w:r>
          </w:p>
        </w:tc>
        <w:tc>
          <w:tcPr>
            <w:tcW w:w="3570" w:type="dxa"/>
          </w:tcPr>
          <w:p w14:paraId="22018C51" w14:textId="77777777" w:rsidR="00653745" w:rsidRDefault="00653745" w:rsidP="00E513C0">
            <w:pPr>
              <w:pStyle w:val="TableParagraph"/>
              <w:ind w:left="275" w:right="219"/>
              <w:rPr>
                <w:sz w:val="18"/>
              </w:rPr>
            </w:pPr>
            <w:r>
              <w:rPr>
                <w:w w:val="90"/>
                <w:sz w:val="18"/>
              </w:rPr>
              <w:t>%Iba1+TMEM119+/Iba1+ small</w:t>
            </w:r>
          </w:p>
        </w:tc>
      </w:tr>
      <w:tr w:rsidR="00653745" w14:paraId="0013B47C" w14:textId="77777777" w:rsidTr="00E513C0">
        <w:trPr>
          <w:trHeight w:val="210"/>
        </w:trPr>
        <w:tc>
          <w:tcPr>
            <w:tcW w:w="1500" w:type="dxa"/>
            <w:vMerge w:val="restart"/>
            <w:tcBorders>
              <w:bottom w:val="single" w:sz="6" w:space="0" w:color="000000"/>
            </w:tcBorders>
          </w:tcPr>
          <w:p w14:paraId="7049A58B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_3 weeks</w:t>
            </w:r>
          </w:p>
          <w:p w14:paraId="5460AC4C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_5 weeks</w:t>
            </w:r>
          </w:p>
        </w:tc>
        <w:tc>
          <w:tcPr>
            <w:tcW w:w="3570" w:type="dxa"/>
            <w:tcBorders>
              <w:bottom w:val="single" w:sz="6" w:space="0" w:color="000000"/>
            </w:tcBorders>
          </w:tcPr>
          <w:p w14:paraId="1BBEC18B" w14:textId="77777777" w:rsidR="00653745" w:rsidRDefault="00653745" w:rsidP="00E513C0">
            <w:pPr>
              <w:pStyle w:val="TableParagraph"/>
              <w:ind w:left="275" w:right="230"/>
              <w:rPr>
                <w:sz w:val="18"/>
              </w:rPr>
            </w:pPr>
            <w:r>
              <w:rPr>
                <w:w w:val="95"/>
                <w:sz w:val="18"/>
              </w:rPr>
              <w:t>50± 50</w:t>
            </w:r>
          </w:p>
        </w:tc>
      </w:tr>
      <w:tr w:rsidR="00653745" w14:paraId="7F61E417" w14:textId="77777777" w:rsidTr="00E513C0">
        <w:trPr>
          <w:trHeight w:val="210"/>
        </w:trPr>
        <w:tc>
          <w:tcPr>
            <w:tcW w:w="1500" w:type="dxa"/>
            <w:vMerge/>
            <w:tcBorders>
              <w:top w:val="nil"/>
              <w:bottom w:val="single" w:sz="6" w:space="0" w:color="000000"/>
            </w:tcBorders>
          </w:tcPr>
          <w:p w14:paraId="0EFFBB5D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03C388C0" w14:textId="77777777" w:rsidR="00653745" w:rsidRDefault="00653745" w:rsidP="00E513C0">
            <w:pPr>
              <w:pStyle w:val="TableParagraph"/>
              <w:ind w:left="275" w:right="215"/>
              <w:rPr>
                <w:sz w:val="18"/>
              </w:rPr>
            </w:pPr>
            <w:r>
              <w:rPr>
                <w:sz w:val="18"/>
              </w:rPr>
              <w:t>63.33±3.33</w:t>
            </w:r>
          </w:p>
        </w:tc>
      </w:tr>
      <w:tr w:rsidR="00653745" w14:paraId="339EEC39" w14:textId="77777777" w:rsidTr="00E513C0">
        <w:trPr>
          <w:trHeight w:val="210"/>
        </w:trPr>
        <w:tc>
          <w:tcPr>
            <w:tcW w:w="150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14:paraId="697832CB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+NT_3 weeks</w:t>
            </w:r>
          </w:p>
          <w:p w14:paraId="434187DD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+NT_5 weeks</w:t>
            </w: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4405F543" w14:textId="77777777" w:rsidR="00653745" w:rsidRDefault="00653745" w:rsidP="00E513C0">
            <w:pPr>
              <w:pStyle w:val="TableParagraph"/>
              <w:ind w:left="275" w:right="215"/>
              <w:rPr>
                <w:sz w:val="18"/>
              </w:rPr>
            </w:pPr>
            <w:r>
              <w:rPr>
                <w:sz w:val="18"/>
              </w:rPr>
              <w:t>58.33±8.33</w:t>
            </w:r>
          </w:p>
        </w:tc>
      </w:tr>
      <w:tr w:rsidR="00653745" w14:paraId="3E4318A2" w14:textId="77777777" w:rsidTr="00E513C0">
        <w:trPr>
          <w:trHeight w:val="210"/>
        </w:trPr>
        <w:tc>
          <w:tcPr>
            <w:tcW w:w="1500" w:type="dxa"/>
            <w:vMerge/>
            <w:tcBorders>
              <w:top w:val="nil"/>
              <w:bottom w:val="single" w:sz="6" w:space="0" w:color="000000"/>
            </w:tcBorders>
          </w:tcPr>
          <w:p w14:paraId="72D91B39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0DF655B7" w14:textId="77777777" w:rsidR="00653745" w:rsidRDefault="00653745" w:rsidP="00E513C0">
            <w:pPr>
              <w:pStyle w:val="TableParagraph"/>
              <w:ind w:left="275" w:right="214"/>
              <w:rPr>
                <w:sz w:val="18"/>
              </w:rPr>
            </w:pPr>
            <w:r>
              <w:rPr>
                <w:sz w:val="18"/>
              </w:rPr>
              <w:t>66.7±10.7</w:t>
            </w:r>
          </w:p>
        </w:tc>
      </w:tr>
      <w:tr w:rsidR="00653745" w14:paraId="2A148252" w14:textId="77777777" w:rsidTr="00E513C0">
        <w:trPr>
          <w:trHeight w:val="202"/>
        </w:trPr>
        <w:tc>
          <w:tcPr>
            <w:tcW w:w="1500" w:type="dxa"/>
            <w:vMerge w:val="restart"/>
            <w:tcBorders>
              <w:top w:val="single" w:sz="6" w:space="0" w:color="000000"/>
            </w:tcBorders>
          </w:tcPr>
          <w:p w14:paraId="2F14DFCF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85"/>
                <w:sz w:val="18"/>
              </w:rPr>
              <w:t>BM+CK_3 weeks</w:t>
            </w:r>
          </w:p>
          <w:p w14:paraId="4EDAE3B0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85"/>
                <w:sz w:val="18"/>
              </w:rPr>
              <w:t>BM+CK_5 weeks</w:t>
            </w: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3E5DA876" w14:textId="77777777" w:rsidR="00653745" w:rsidRDefault="00653745" w:rsidP="00E513C0">
            <w:pPr>
              <w:pStyle w:val="TableParagraph"/>
              <w:spacing w:line="183" w:lineRule="exact"/>
              <w:ind w:left="275" w:right="215"/>
              <w:rPr>
                <w:sz w:val="18"/>
              </w:rPr>
            </w:pPr>
            <w:r>
              <w:rPr>
                <w:sz w:val="18"/>
              </w:rPr>
              <w:t>58.33±8.33</w:t>
            </w:r>
          </w:p>
        </w:tc>
      </w:tr>
      <w:tr w:rsidR="00653745" w14:paraId="01945049" w14:textId="77777777" w:rsidTr="00E513C0">
        <w:trPr>
          <w:trHeight w:val="202"/>
        </w:trPr>
        <w:tc>
          <w:tcPr>
            <w:tcW w:w="1500" w:type="dxa"/>
            <w:vMerge/>
            <w:tcBorders>
              <w:top w:val="nil"/>
            </w:tcBorders>
          </w:tcPr>
          <w:p w14:paraId="6FD85A41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0" w:type="dxa"/>
            <w:tcBorders>
              <w:top w:val="single" w:sz="6" w:space="0" w:color="000000"/>
            </w:tcBorders>
          </w:tcPr>
          <w:p w14:paraId="5A0B60FB" w14:textId="77777777" w:rsidR="00653745" w:rsidRDefault="00653745" w:rsidP="00E513C0">
            <w:pPr>
              <w:pStyle w:val="TableParagraph"/>
              <w:spacing w:line="183" w:lineRule="exact"/>
              <w:ind w:left="275" w:right="215"/>
              <w:rPr>
                <w:sz w:val="18"/>
              </w:rPr>
            </w:pPr>
            <w:r>
              <w:rPr>
                <w:sz w:val="18"/>
              </w:rPr>
              <w:t>59.16±34.16</w:t>
            </w:r>
          </w:p>
        </w:tc>
      </w:tr>
    </w:tbl>
    <w:p w14:paraId="31D89E7E" w14:textId="77777777" w:rsidR="00653745" w:rsidRDefault="00653745" w:rsidP="00653745">
      <w:pPr>
        <w:pStyle w:val="BodyText"/>
        <w:spacing w:before="9"/>
        <w:rPr>
          <w:rFonts w:ascii="Times New Roman"/>
          <w:sz w:val="17"/>
        </w:rPr>
      </w:pPr>
    </w:p>
    <w:tbl>
      <w:tblPr>
        <w:tblW w:w="0" w:type="auto"/>
        <w:tblInd w:w="1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0"/>
        <w:gridCol w:w="3570"/>
      </w:tblGrid>
      <w:tr w:rsidR="00653745" w14:paraId="3A604980" w14:textId="77777777" w:rsidTr="00E513C0">
        <w:trPr>
          <w:trHeight w:val="210"/>
        </w:trPr>
        <w:tc>
          <w:tcPr>
            <w:tcW w:w="1500" w:type="dxa"/>
            <w:tcBorders>
              <w:top w:val="nil"/>
              <w:left w:val="nil"/>
            </w:tcBorders>
          </w:tcPr>
          <w:p w14:paraId="5E45146D" w14:textId="77777777" w:rsidR="00653745" w:rsidRDefault="00653745" w:rsidP="00E513C0">
            <w:pPr>
              <w:pStyle w:val="TableParagraph"/>
              <w:ind w:left="60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D.</w:t>
            </w:r>
          </w:p>
        </w:tc>
        <w:tc>
          <w:tcPr>
            <w:tcW w:w="3570" w:type="dxa"/>
          </w:tcPr>
          <w:p w14:paraId="1B2D77F9" w14:textId="77777777" w:rsidR="00653745" w:rsidRDefault="00653745" w:rsidP="00E513C0">
            <w:pPr>
              <w:pStyle w:val="TableParagraph"/>
              <w:ind w:left="275" w:right="234"/>
              <w:rPr>
                <w:sz w:val="18"/>
              </w:rPr>
            </w:pPr>
            <w:r>
              <w:rPr>
                <w:w w:val="90"/>
                <w:sz w:val="18"/>
              </w:rPr>
              <w:t>% CX3CR1+ Iba1+/Iba1+ small</w:t>
            </w:r>
          </w:p>
        </w:tc>
      </w:tr>
      <w:tr w:rsidR="00653745" w14:paraId="663077D8" w14:textId="77777777" w:rsidTr="00E513C0">
        <w:trPr>
          <w:trHeight w:val="210"/>
        </w:trPr>
        <w:tc>
          <w:tcPr>
            <w:tcW w:w="1500" w:type="dxa"/>
            <w:vMerge w:val="restart"/>
            <w:tcBorders>
              <w:bottom w:val="single" w:sz="6" w:space="0" w:color="000000"/>
            </w:tcBorders>
          </w:tcPr>
          <w:p w14:paraId="1AF07644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_3 weeks</w:t>
            </w:r>
          </w:p>
          <w:p w14:paraId="15F5BC1D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_5 weeks</w:t>
            </w:r>
          </w:p>
        </w:tc>
        <w:tc>
          <w:tcPr>
            <w:tcW w:w="3570" w:type="dxa"/>
            <w:tcBorders>
              <w:bottom w:val="single" w:sz="6" w:space="0" w:color="000000"/>
            </w:tcBorders>
          </w:tcPr>
          <w:p w14:paraId="0F3E5ADD" w14:textId="77777777" w:rsidR="00653745" w:rsidRDefault="00653745" w:rsidP="00E513C0">
            <w:pPr>
              <w:pStyle w:val="TableParagraph"/>
              <w:ind w:left="275" w:right="214"/>
              <w:rPr>
                <w:sz w:val="18"/>
              </w:rPr>
            </w:pPr>
            <w:r>
              <w:rPr>
                <w:sz w:val="18"/>
              </w:rPr>
              <w:t>100±0</w:t>
            </w:r>
          </w:p>
        </w:tc>
      </w:tr>
      <w:tr w:rsidR="00653745" w14:paraId="6D635651" w14:textId="77777777" w:rsidTr="00E513C0">
        <w:trPr>
          <w:trHeight w:val="210"/>
        </w:trPr>
        <w:tc>
          <w:tcPr>
            <w:tcW w:w="1500" w:type="dxa"/>
            <w:vMerge/>
            <w:tcBorders>
              <w:top w:val="nil"/>
              <w:bottom w:val="single" w:sz="6" w:space="0" w:color="000000"/>
            </w:tcBorders>
          </w:tcPr>
          <w:p w14:paraId="6C729612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02F4335E" w14:textId="77777777" w:rsidR="00653745" w:rsidRDefault="00653745" w:rsidP="00E513C0">
            <w:pPr>
              <w:pStyle w:val="TableParagraph"/>
              <w:ind w:left="275" w:right="215"/>
              <w:rPr>
                <w:sz w:val="18"/>
              </w:rPr>
            </w:pPr>
            <w:r>
              <w:rPr>
                <w:sz w:val="18"/>
              </w:rPr>
              <w:t>93.52±1.21</w:t>
            </w:r>
          </w:p>
        </w:tc>
      </w:tr>
      <w:tr w:rsidR="00653745" w14:paraId="6C50D7B0" w14:textId="77777777" w:rsidTr="00E513C0">
        <w:trPr>
          <w:trHeight w:val="210"/>
        </w:trPr>
        <w:tc>
          <w:tcPr>
            <w:tcW w:w="150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14:paraId="16F351F9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+NT_3 weeks</w:t>
            </w:r>
          </w:p>
          <w:p w14:paraId="0F9C8145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+NT_5 weeks</w:t>
            </w: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0217F64F" w14:textId="77777777" w:rsidR="00653745" w:rsidRDefault="00653745" w:rsidP="00E513C0">
            <w:pPr>
              <w:pStyle w:val="TableParagraph"/>
              <w:ind w:left="275" w:right="214"/>
              <w:rPr>
                <w:sz w:val="18"/>
              </w:rPr>
            </w:pPr>
            <w:r>
              <w:rPr>
                <w:sz w:val="18"/>
              </w:rPr>
              <w:t>100±0</w:t>
            </w:r>
          </w:p>
        </w:tc>
      </w:tr>
      <w:tr w:rsidR="00653745" w14:paraId="501C581D" w14:textId="77777777" w:rsidTr="00E513C0">
        <w:trPr>
          <w:trHeight w:val="210"/>
        </w:trPr>
        <w:tc>
          <w:tcPr>
            <w:tcW w:w="1500" w:type="dxa"/>
            <w:vMerge/>
            <w:tcBorders>
              <w:top w:val="nil"/>
              <w:bottom w:val="single" w:sz="6" w:space="0" w:color="000000"/>
            </w:tcBorders>
          </w:tcPr>
          <w:p w14:paraId="746F7478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72D42856" w14:textId="77777777" w:rsidR="00653745" w:rsidRDefault="00653745" w:rsidP="00E513C0">
            <w:pPr>
              <w:pStyle w:val="TableParagraph"/>
              <w:ind w:left="275" w:right="214"/>
              <w:rPr>
                <w:sz w:val="18"/>
              </w:rPr>
            </w:pPr>
            <w:r>
              <w:rPr>
                <w:sz w:val="18"/>
              </w:rPr>
              <w:t>96±0</w:t>
            </w:r>
          </w:p>
        </w:tc>
      </w:tr>
      <w:tr w:rsidR="00653745" w14:paraId="233627D9" w14:textId="77777777" w:rsidTr="00E513C0">
        <w:trPr>
          <w:trHeight w:val="202"/>
        </w:trPr>
        <w:tc>
          <w:tcPr>
            <w:tcW w:w="1500" w:type="dxa"/>
            <w:vMerge w:val="restart"/>
            <w:tcBorders>
              <w:top w:val="single" w:sz="6" w:space="0" w:color="000000"/>
            </w:tcBorders>
          </w:tcPr>
          <w:p w14:paraId="6A6D2786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85"/>
                <w:sz w:val="18"/>
              </w:rPr>
              <w:t>BM+CK_3 weeks</w:t>
            </w:r>
          </w:p>
          <w:p w14:paraId="78923B75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85"/>
                <w:sz w:val="18"/>
              </w:rPr>
              <w:t>BM+CK_5 weeks</w:t>
            </w: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1CFFFA68" w14:textId="77777777" w:rsidR="00653745" w:rsidRDefault="00653745" w:rsidP="00E513C0">
            <w:pPr>
              <w:pStyle w:val="TableParagraph"/>
              <w:spacing w:line="183" w:lineRule="exact"/>
              <w:ind w:left="275" w:right="214"/>
              <w:rPr>
                <w:sz w:val="18"/>
              </w:rPr>
            </w:pPr>
            <w:r>
              <w:rPr>
                <w:sz w:val="18"/>
              </w:rPr>
              <w:t>100±0</w:t>
            </w:r>
          </w:p>
        </w:tc>
      </w:tr>
      <w:tr w:rsidR="00653745" w14:paraId="0501F608" w14:textId="77777777" w:rsidTr="00E513C0">
        <w:trPr>
          <w:trHeight w:val="202"/>
        </w:trPr>
        <w:tc>
          <w:tcPr>
            <w:tcW w:w="1500" w:type="dxa"/>
            <w:vMerge/>
            <w:tcBorders>
              <w:top w:val="nil"/>
            </w:tcBorders>
          </w:tcPr>
          <w:p w14:paraId="6FA36EEB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0" w:type="dxa"/>
            <w:tcBorders>
              <w:top w:val="single" w:sz="6" w:space="0" w:color="000000"/>
            </w:tcBorders>
          </w:tcPr>
          <w:p w14:paraId="6BE32B53" w14:textId="77777777" w:rsidR="00653745" w:rsidRDefault="00653745" w:rsidP="00E513C0">
            <w:pPr>
              <w:pStyle w:val="TableParagraph"/>
              <w:spacing w:line="183" w:lineRule="exact"/>
              <w:ind w:left="275" w:right="215"/>
              <w:rPr>
                <w:sz w:val="18"/>
              </w:rPr>
            </w:pPr>
            <w:r>
              <w:rPr>
                <w:sz w:val="18"/>
              </w:rPr>
              <w:t>98.91±1.08</w:t>
            </w:r>
          </w:p>
        </w:tc>
      </w:tr>
    </w:tbl>
    <w:p w14:paraId="37485385" w14:textId="77777777" w:rsidR="00653745" w:rsidRDefault="00653745" w:rsidP="00653745">
      <w:pPr>
        <w:pStyle w:val="BodyText"/>
        <w:spacing w:before="9"/>
        <w:rPr>
          <w:rFonts w:ascii="Times New Roman"/>
          <w:sz w:val="17"/>
        </w:rPr>
      </w:pPr>
    </w:p>
    <w:tbl>
      <w:tblPr>
        <w:tblW w:w="0" w:type="auto"/>
        <w:tblInd w:w="1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0"/>
        <w:gridCol w:w="3570"/>
      </w:tblGrid>
      <w:tr w:rsidR="00653745" w:rsidRPr="00D62915" w14:paraId="6F006A8C" w14:textId="77777777" w:rsidTr="00E513C0">
        <w:trPr>
          <w:trHeight w:val="210"/>
        </w:trPr>
        <w:tc>
          <w:tcPr>
            <w:tcW w:w="1500" w:type="dxa"/>
            <w:tcBorders>
              <w:top w:val="nil"/>
              <w:left w:val="nil"/>
            </w:tcBorders>
          </w:tcPr>
          <w:p w14:paraId="6CB8DB26" w14:textId="77777777" w:rsidR="00653745" w:rsidRDefault="00653745" w:rsidP="00E513C0">
            <w:pPr>
              <w:pStyle w:val="TableParagraph"/>
              <w:ind w:left="60"/>
              <w:jc w:val="left"/>
              <w:rPr>
                <w:b/>
                <w:sz w:val="18"/>
              </w:rPr>
            </w:pPr>
            <w:r>
              <w:rPr>
                <w:b/>
                <w:w w:val="90"/>
                <w:sz w:val="18"/>
              </w:rPr>
              <w:t>E.</w:t>
            </w:r>
          </w:p>
        </w:tc>
        <w:tc>
          <w:tcPr>
            <w:tcW w:w="3570" w:type="dxa"/>
          </w:tcPr>
          <w:p w14:paraId="0ABC25BD" w14:textId="77777777" w:rsidR="00653745" w:rsidRDefault="00653745" w:rsidP="00E513C0">
            <w:pPr>
              <w:pStyle w:val="TableParagraph"/>
              <w:ind w:left="275" w:right="235"/>
              <w:rPr>
                <w:sz w:val="18"/>
              </w:rPr>
            </w:pPr>
            <w:r>
              <w:rPr>
                <w:w w:val="90"/>
                <w:sz w:val="18"/>
              </w:rPr>
              <w:t>%HLA DR- TMEM119+/TMEM119+ small</w:t>
            </w:r>
          </w:p>
        </w:tc>
      </w:tr>
      <w:tr w:rsidR="00653745" w14:paraId="308704EF" w14:textId="77777777" w:rsidTr="00E513C0">
        <w:trPr>
          <w:trHeight w:val="210"/>
        </w:trPr>
        <w:tc>
          <w:tcPr>
            <w:tcW w:w="1500" w:type="dxa"/>
            <w:vMerge w:val="restart"/>
            <w:tcBorders>
              <w:bottom w:val="single" w:sz="6" w:space="0" w:color="000000"/>
            </w:tcBorders>
          </w:tcPr>
          <w:p w14:paraId="7E04611C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_3 weeks</w:t>
            </w:r>
          </w:p>
          <w:p w14:paraId="090E70E0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_5 weeks</w:t>
            </w:r>
          </w:p>
        </w:tc>
        <w:tc>
          <w:tcPr>
            <w:tcW w:w="3570" w:type="dxa"/>
            <w:tcBorders>
              <w:bottom w:val="single" w:sz="6" w:space="0" w:color="000000"/>
            </w:tcBorders>
          </w:tcPr>
          <w:p w14:paraId="0A0D050A" w14:textId="77777777" w:rsidR="00653745" w:rsidRDefault="00653745" w:rsidP="00E513C0">
            <w:pPr>
              <w:pStyle w:val="TableParagraph"/>
              <w:ind w:left="275" w:right="215"/>
              <w:rPr>
                <w:sz w:val="18"/>
              </w:rPr>
            </w:pPr>
            <w:r>
              <w:rPr>
                <w:sz w:val="18"/>
              </w:rPr>
              <w:t>83.33±16.66</w:t>
            </w:r>
          </w:p>
        </w:tc>
      </w:tr>
      <w:tr w:rsidR="00653745" w14:paraId="1B61A261" w14:textId="77777777" w:rsidTr="00E513C0">
        <w:trPr>
          <w:trHeight w:val="210"/>
        </w:trPr>
        <w:tc>
          <w:tcPr>
            <w:tcW w:w="1500" w:type="dxa"/>
            <w:vMerge/>
            <w:tcBorders>
              <w:top w:val="nil"/>
              <w:bottom w:val="single" w:sz="6" w:space="0" w:color="000000"/>
            </w:tcBorders>
          </w:tcPr>
          <w:p w14:paraId="46D5166C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77C9FFA7" w14:textId="77777777" w:rsidR="00653745" w:rsidRDefault="00653745" w:rsidP="00E513C0">
            <w:pPr>
              <w:pStyle w:val="TableParagraph"/>
              <w:ind w:left="275" w:right="214"/>
              <w:rPr>
                <w:sz w:val="18"/>
              </w:rPr>
            </w:pPr>
            <w:r>
              <w:rPr>
                <w:sz w:val="18"/>
              </w:rPr>
              <w:t>100±0</w:t>
            </w:r>
          </w:p>
        </w:tc>
      </w:tr>
      <w:tr w:rsidR="00653745" w14:paraId="4640E622" w14:textId="77777777" w:rsidTr="00E513C0">
        <w:trPr>
          <w:trHeight w:val="210"/>
        </w:trPr>
        <w:tc>
          <w:tcPr>
            <w:tcW w:w="150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14:paraId="0B9F2EB2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+NT_3 weeks</w:t>
            </w:r>
          </w:p>
          <w:p w14:paraId="74CF12C4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BM+NT_5 weeks</w:t>
            </w: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470FDA92" w14:textId="77777777" w:rsidR="00653745" w:rsidRDefault="00653745" w:rsidP="00E513C0">
            <w:pPr>
              <w:pStyle w:val="TableParagraph"/>
              <w:ind w:left="275" w:right="214"/>
              <w:rPr>
                <w:sz w:val="18"/>
              </w:rPr>
            </w:pPr>
            <w:r>
              <w:rPr>
                <w:sz w:val="18"/>
              </w:rPr>
              <w:t>100±0</w:t>
            </w:r>
          </w:p>
        </w:tc>
      </w:tr>
      <w:tr w:rsidR="00653745" w14:paraId="0F2071C0" w14:textId="77777777" w:rsidTr="00E513C0">
        <w:trPr>
          <w:trHeight w:val="210"/>
        </w:trPr>
        <w:tc>
          <w:tcPr>
            <w:tcW w:w="1500" w:type="dxa"/>
            <w:vMerge/>
            <w:tcBorders>
              <w:top w:val="nil"/>
              <w:bottom w:val="single" w:sz="6" w:space="0" w:color="000000"/>
            </w:tcBorders>
          </w:tcPr>
          <w:p w14:paraId="42C9910D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49CE6C60" w14:textId="77777777" w:rsidR="00653745" w:rsidRDefault="00653745" w:rsidP="00E513C0">
            <w:pPr>
              <w:pStyle w:val="TableParagraph"/>
              <w:ind w:left="275" w:right="215"/>
              <w:rPr>
                <w:sz w:val="18"/>
              </w:rPr>
            </w:pPr>
            <w:r>
              <w:rPr>
                <w:sz w:val="18"/>
              </w:rPr>
              <w:t>93.75±6.25</w:t>
            </w:r>
          </w:p>
        </w:tc>
      </w:tr>
      <w:tr w:rsidR="00653745" w14:paraId="3C5A3FC9" w14:textId="77777777" w:rsidTr="00E513C0">
        <w:trPr>
          <w:trHeight w:val="202"/>
        </w:trPr>
        <w:tc>
          <w:tcPr>
            <w:tcW w:w="1500" w:type="dxa"/>
            <w:vMerge w:val="restart"/>
            <w:tcBorders>
              <w:top w:val="single" w:sz="6" w:space="0" w:color="000000"/>
            </w:tcBorders>
          </w:tcPr>
          <w:p w14:paraId="6AB8822D" w14:textId="77777777" w:rsidR="00653745" w:rsidRDefault="00653745" w:rsidP="00E513C0">
            <w:pPr>
              <w:pStyle w:val="TableParagraph"/>
              <w:spacing w:line="203" w:lineRule="exact"/>
              <w:jc w:val="left"/>
              <w:rPr>
                <w:sz w:val="18"/>
              </w:rPr>
            </w:pPr>
            <w:r>
              <w:rPr>
                <w:w w:val="85"/>
                <w:sz w:val="18"/>
              </w:rPr>
              <w:t>BM+CK_3 weeks</w:t>
            </w:r>
          </w:p>
          <w:p w14:paraId="4366F7BA" w14:textId="77777777" w:rsidR="00653745" w:rsidRDefault="00653745" w:rsidP="00E513C0">
            <w:pPr>
              <w:pStyle w:val="TableParagraph"/>
              <w:spacing w:before="18" w:line="194" w:lineRule="exact"/>
              <w:jc w:val="left"/>
              <w:rPr>
                <w:sz w:val="18"/>
              </w:rPr>
            </w:pPr>
            <w:r>
              <w:rPr>
                <w:w w:val="85"/>
                <w:sz w:val="18"/>
              </w:rPr>
              <w:t>BM+CK_5 weeks</w:t>
            </w:r>
          </w:p>
        </w:tc>
        <w:tc>
          <w:tcPr>
            <w:tcW w:w="3570" w:type="dxa"/>
            <w:tcBorders>
              <w:top w:val="single" w:sz="6" w:space="0" w:color="000000"/>
              <w:bottom w:val="single" w:sz="6" w:space="0" w:color="000000"/>
            </w:tcBorders>
          </w:tcPr>
          <w:p w14:paraId="603A6C51" w14:textId="77777777" w:rsidR="00653745" w:rsidRDefault="00653745" w:rsidP="00E513C0">
            <w:pPr>
              <w:pStyle w:val="TableParagraph"/>
              <w:spacing w:line="183" w:lineRule="exact"/>
              <w:ind w:left="275" w:right="214"/>
              <w:rPr>
                <w:sz w:val="18"/>
              </w:rPr>
            </w:pPr>
            <w:r>
              <w:rPr>
                <w:sz w:val="18"/>
              </w:rPr>
              <w:t>100±0</w:t>
            </w:r>
          </w:p>
        </w:tc>
      </w:tr>
      <w:tr w:rsidR="00653745" w14:paraId="02A8BB93" w14:textId="77777777" w:rsidTr="00E513C0">
        <w:trPr>
          <w:trHeight w:val="202"/>
        </w:trPr>
        <w:tc>
          <w:tcPr>
            <w:tcW w:w="1500" w:type="dxa"/>
            <w:vMerge/>
            <w:tcBorders>
              <w:top w:val="nil"/>
            </w:tcBorders>
          </w:tcPr>
          <w:p w14:paraId="6D4DCC1F" w14:textId="77777777" w:rsidR="00653745" w:rsidRDefault="00653745" w:rsidP="00E513C0">
            <w:pPr>
              <w:rPr>
                <w:sz w:val="2"/>
                <w:szCs w:val="2"/>
              </w:rPr>
            </w:pPr>
          </w:p>
        </w:tc>
        <w:tc>
          <w:tcPr>
            <w:tcW w:w="3570" w:type="dxa"/>
            <w:tcBorders>
              <w:top w:val="single" w:sz="6" w:space="0" w:color="000000"/>
            </w:tcBorders>
          </w:tcPr>
          <w:p w14:paraId="5C9CB3C0" w14:textId="77777777" w:rsidR="00653745" w:rsidRDefault="00653745" w:rsidP="00E513C0">
            <w:pPr>
              <w:pStyle w:val="TableParagraph"/>
              <w:spacing w:line="183" w:lineRule="exact"/>
              <w:ind w:left="275" w:right="214"/>
              <w:rPr>
                <w:sz w:val="18"/>
              </w:rPr>
            </w:pPr>
            <w:r>
              <w:rPr>
                <w:sz w:val="18"/>
              </w:rPr>
              <w:t>87.5±12.5</w:t>
            </w:r>
          </w:p>
        </w:tc>
      </w:tr>
    </w:tbl>
    <w:p w14:paraId="59552829" w14:textId="35AB9640" w:rsidR="00777B7A" w:rsidRDefault="00653745" w:rsidP="00653745">
      <w:pPr>
        <w:pStyle w:val="BodyText"/>
        <w:spacing w:before="80"/>
        <w:ind w:left="170"/>
        <w:rPr>
          <w:w w:val="95"/>
        </w:rPr>
      </w:pPr>
      <w:r>
        <w:rPr>
          <w:rFonts w:ascii="Times New Roman"/>
          <w:sz w:val="29"/>
        </w:rPr>
        <w:t xml:space="preserve">  </w:t>
      </w:r>
      <w:r>
        <w:rPr>
          <w:w w:val="95"/>
        </w:rPr>
        <w:t xml:space="preserve">All data presented as MEAN ± S.E.M. </w:t>
      </w:r>
    </w:p>
    <w:sectPr w:rsidR="00777B7A" w:rsidSect="004A163E"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7D98CB" w14:textId="77777777" w:rsidR="00BB08DB" w:rsidRDefault="00BB08DB" w:rsidP="00777B7A">
      <w:r>
        <w:separator/>
      </w:r>
    </w:p>
  </w:endnote>
  <w:endnote w:type="continuationSeparator" w:id="0">
    <w:p w14:paraId="74E877F3" w14:textId="77777777" w:rsidR="00BB08DB" w:rsidRDefault="00BB08DB" w:rsidP="00777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563CC9" w14:textId="2B3D11CF" w:rsidR="00AC45A1" w:rsidRPr="00AC45A1" w:rsidRDefault="00AC45A1">
    <w:pPr>
      <w:pStyle w:val="Footer"/>
      <w:rPr>
        <w:b/>
      </w:rPr>
    </w:pPr>
    <w:r w:rsidRPr="00AC45A1">
      <w:rPr>
        <w:b/>
      </w:rPr>
      <w:t xml:space="preserve">Supplementary </w:t>
    </w:r>
    <w:r w:rsidR="00AF1793">
      <w:rPr>
        <w:b/>
      </w:rPr>
      <w:t>Table</w:t>
    </w:r>
    <w:r w:rsidRPr="00AC45A1">
      <w:rPr>
        <w:b/>
      </w:rPr>
      <w:t xml:space="preserve">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4C4A56" w14:textId="77777777" w:rsidR="00BB08DB" w:rsidRDefault="00BB08DB" w:rsidP="00777B7A">
      <w:r>
        <w:separator/>
      </w:r>
    </w:p>
  </w:footnote>
  <w:footnote w:type="continuationSeparator" w:id="0">
    <w:p w14:paraId="356C476C" w14:textId="77777777" w:rsidR="00BB08DB" w:rsidRDefault="00BB08DB" w:rsidP="00777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34D"/>
    <w:rsid w:val="000219CD"/>
    <w:rsid w:val="00024D72"/>
    <w:rsid w:val="000263FA"/>
    <w:rsid w:val="00031410"/>
    <w:rsid w:val="000502B3"/>
    <w:rsid w:val="00064979"/>
    <w:rsid w:val="00073463"/>
    <w:rsid w:val="000772EC"/>
    <w:rsid w:val="00077A1C"/>
    <w:rsid w:val="00080229"/>
    <w:rsid w:val="00081E80"/>
    <w:rsid w:val="00091147"/>
    <w:rsid w:val="00096F54"/>
    <w:rsid w:val="000A73D4"/>
    <w:rsid w:val="000B0E14"/>
    <w:rsid w:val="000B2A5B"/>
    <w:rsid w:val="000C28EA"/>
    <w:rsid w:val="000D17CE"/>
    <w:rsid w:val="000D1DE5"/>
    <w:rsid w:val="000F4AFD"/>
    <w:rsid w:val="0012255B"/>
    <w:rsid w:val="00125862"/>
    <w:rsid w:val="00133788"/>
    <w:rsid w:val="001363B6"/>
    <w:rsid w:val="001411DD"/>
    <w:rsid w:val="00144001"/>
    <w:rsid w:val="00145BDB"/>
    <w:rsid w:val="00146B14"/>
    <w:rsid w:val="00156A7B"/>
    <w:rsid w:val="001644E0"/>
    <w:rsid w:val="001669B9"/>
    <w:rsid w:val="0018268A"/>
    <w:rsid w:val="00184C33"/>
    <w:rsid w:val="001A3AA8"/>
    <w:rsid w:val="001D3624"/>
    <w:rsid w:val="001D7F63"/>
    <w:rsid w:val="001E429E"/>
    <w:rsid w:val="001E70D3"/>
    <w:rsid w:val="001E7A82"/>
    <w:rsid w:val="001F5F9A"/>
    <w:rsid w:val="00203A60"/>
    <w:rsid w:val="0020761C"/>
    <w:rsid w:val="00240BBD"/>
    <w:rsid w:val="002431FC"/>
    <w:rsid w:val="00252200"/>
    <w:rsid w:val="00254DE0"/>
    <w:rsid w:val="00260987"/>
    <w:rsid w:val="002746D0"/>
    <w:rsid w:val="00275DAF"/>
    <w:rsid w:val="00277562"/>
    <w:rsid w:val="002822CB"/>
    <w:rsid w:val="002C250E"/>
    <w:rsid w:val="002C7CB8"/>
    <w:rsid w:val="002D2416"/>
    <w:rsid w:val="002D6FFE"/>
    <w:rsid w:val="002D7A39"/>
    <w:rsid w:val="003059C9"/>
    <w:rsid w:val="00310AE9"/>
    <w:rsid w:val="00325459"/>
    <w:rsid w:val="00332BC7"/>
    <w:rsid w:val="003369B1"/>
    <w:rsid w:val="003373DF"/>
    <w:rsid w:val="00341783"/>
    <w:rsid w:val="003473B3"/>
    <w:rsid w:val="00351053"/>
    <w:rsid w:val="0035202E"/>
    <w:rsid w:val="003571D2"/>
    <w:rsid w:val="00366D48"/>
    <w:rsid w:val="00384DE3"/>
    <w:rsid w:val="0039491B"/>
    <w:rsid w:val="003A1C49"/>
    <w:rsid w:val="003B3BD4"/>
    <w:rsid w:val="003C6F26"/>
    <w:rsid w:val="003D671A"/>
    <w:rsid w:val="004011E7"/>
    <w:rsid w:val="00416D6E"/>
    <w:rsid w:val="00416EAE"/>
    <w:rsid w:val="00430C9D"/>
    <w:rsid w:val="004355C1"/>
    <w:rsid w:val="004366EF"/>
    <w:rsid w:val="004445EB"/>
    <w:rsid w:val="004518BA"/>
    <w:rsid w:val="00465645"/>
    <w:rsid w:val="00472C1A"/>
    <w:rsid w:val="00482327"/>
    <w:rsid w:val="00493E85"/>
    <w:rsid w:val="00497D92"/>
    <w:rsid w:val="004A0EED"/>
    <w:rsid w:val="004A163E"/>
    <w:rsid w:val="004B2CD7"/>
    <w:rsid w:val="005006AD"/>
    <w:rsid w:val="00506ADF"/>
    <w:rsid w:val="00537477"/>
    <w:rsid w:val="00541835"/>
    <w:rsid w:val="00564E9C"/>
    <w:rsid w:val="005668EE"/>
    <w:rsid w:val="0057006B"/>
    <w:rsid w:val="005B5ADB"/>
    <w:rsid w:val="005B6072"/>
    <w:rsid w:val="005B6FE3"/>
    <w:rsid w:val="005E2C55"/>
    <w:rsid w:val="00600DA3"/>
    <w:rsid w:val="00620F35"/>
    <w:rsid w:val="00622E79"/>
    <w:rsid w:val="0063446D"/>
    <w:rsid w:val="00637E3B"/>
    <w:rsid w:val="00643BCB"/>
    <w:rsid w:val="00653745"/>
    <w:rsid w:val="006578F9"/>
    <w:rsid w:val="0066657A"/>
    <w:rsid w:val="00672EB7"/>
    <w:rsid w:val="006861D0"/>
    <w:rsid w:val="0069237F"/>
    <w:rsid w:val="006936F7"/>
    <w:rsid w:val="00694AD0"/>
    <w:rsid w:val="006A2D23"/>
    <w:rsid w:val="006A3E90"/>
    <w:rsid w:val="006A53EB"/>
    <w:rsid w:val="006A5B7B"/>
    <w:rsid w:val="006B4D11"/>
    <w:rsid w:val="006C1722"/>
    <w:rsid w:val="006D65A5"/>
    <w:rsid w:val="006E14BD"/>
    <w:rsid w:val="006E2201"/>
    <w:rsid w:val="006E5BDB"/>
    <w:rsid w:val="006F7056"/>
    <w:rsid w:val="00706AEF"/>
    <w:rsid w:val="00740207"/>
    <w:rsid w:val="00741375"/>
    <w:rsid w:val="00751427"/>
    <w:rsid w:val="00756628"/>
    <w:rsid w:val="007569BA"/>
    <w:rsid w:val="00777B7A"/>
    <w:rsid w:val="00786363"/>
    <w:rsid w:val="00786E9B"/>
    <w:rsid w:val="007B6024"/>
    <w:rsid w:val="007E177B"/>
    <w:rsid w:val="007E2A7C"/>
    <w:rsid w:val="007F1497"/>
    <w:rsid w:val="007F544D"/>
    <w:rsid w:val="00802A0C"/>
    <w:rsid w:val="008262C4"/>
    <w:rsid w:val="0083406B"/>
    <w:rsid w:val="00843930"/>
    <w:rsid w:val="008537F7"/>
    <w:rsid w:val="00854333"/>
    <w:rsid w:val="00863187"/>
    <w:rsid w:val="0086466B"/>
    <w:rsid w:val="00877EB5"/>
    <w:rsid w:val="00884A98"/>
    <w:rsid w:val="008959DF"/>
    <w:rsid w:val="008A6976"/>
    <w:rsid w:val="008B5E54"/>
    <w:rsid w:val="008D7B0B"/>
    <w:rsid w:val="008F3E7E"/>
    <w:rsid w:val="00901AFC"/>
    <w:rsid w:val="0096438F"/>
    <w:rsid w:val="009770CE"/>
    <w:rsid w:val="00985302"/>
    <w:rsid w:val="0099534E"/>
    <w:rsid w:val="009A06BD"/>
    <w:rsid w:val="009A08D6"/>
    <w:rsid w:val="009A61B0"/>
    <w:rsid w:val="009B0714"/>
    <w:rsid w:val="009B0761"/>
    <w:rsid w:val="009B7DB3"/>
    <w:rsid w:val="009D02DC"/>
    <w:rsid w:val="009D7D52"/>
    <w:rsid w:val="009E1E9A"/>
    <w:rsid w:val="00A11DE1"/>
    <w:rsid w:val="00A37B71"/>
    <w:rsid w:val="00A50E6E"/>
    <w:rsid w:val="00A64070"/>
    <w:rsid w:val="00A70063"/>
    <w:rsid w:val="00A73A39"/>
    <w:rsid w:val="00A73D66"/>
    <w:rsid w:val="00A809F0"/>
    <w:rsid w:val="00A83E59"/>
    <w:rsid w:val="00A84D51"/>
    <w:rsid w:val="00A85C15"/>
    <w:rsid w:val="00A92F21"/>
    <w:rsid w:val="00A97C84"/>
    <w:rsid w:val="00AA5258"/>
    <w:rsid w:val="00AB0295"/>
    <w:rsid w:val="00AB463E"/>
    <w:rsid w:val="00AB7303"/>
    <w:rsid w:val="00AB7B45"/>
    <w:rsid w:val="00AC27D9"/>
    <w:rsid w:val="00AC3B99"/>
    <w:rsid w:val="00AC45A1"/>
    <w:rsid w:val="00AC4DEB"/>
    <w:rsid w:val="00AD7928"/>
    <w:rsid w:val="00AE0C4B"/>
    <w:rsid w:val="00AE3959"/>
    <w:rsid w:val="00AF1793"/>
    <w:rsid w:val="00AF5256"/>
    <w:rsid w:val="00B137AC"/>
    <w:rsid w:val="00B15AC5"/>
    <w:rsid w:val="00B15D27"/>
    <w:rsid w:val="00B2349C"/>
    <w:rsid w:val="00B23857"/>
    <w:rsid w:val="00B4234D"/>
    <w:rsid w:val="00B5022A"/>
    <w:rsid w:val="00B51267"/>
    <w:rsid w:val="00B60064"/>
    <w:rsid w:val="00B66866"/>
    <w:rsid w:val="00B67238"/>
    <w:rsid w:val="00B7318A"/>
    <w:rsid w:val="00B85946"/>
    <w:rsid w:val="00BB08DB"/>
    <w:rsid w:val="00BB541A"/>
    <w:rsid w:val="00BC4E28"/>
    <w:rsid w:val="00BF2721"/>
    <w:rsid w:val="00BF62BA"/>
    <w:rsid w:val="00BF6388"/>
    <w:rsid w:val="00C004C4"/>
    <w:rsid w:val="00C3032D"/>
    <w:rsid w:val="00C36C19"/>
    <w:rsid w:val="00C44083"/>
    <w:rsid w:val="00C5177F"/>
    <w:rsid w:val="00C56723"/>
    <w:rsid w:val="00C770FC"/>
    <w:rsid w:val="00C94380"/>
    <w:rsid w:val="00CB4531"/>
    <w:rsid w:val="00CC43B8"/>
    <w:rsid w:val="00CC6AAD"/>
    <w:rsid w:val="00CE05FA"/>
    <w:rsid w:val="00CF2D98"/>
    <w:rsid w:val="00CF5616"/>
    <w:rsid w:val="00CF69B7"/>
    <w:rsid w:val="00CF7A44"/>
    <w:rsid w:val="00D00220"/>
    <w:rsid w:val="00D03F88"/>
    <w:rsid w:val="00D157D6"/>
    <w:rsid w:val="00D46BDC"/>
    <w:rsid w:val="00D4788E"/>
    <w:rsid w:val="00D52432"/>
    <w:rsid w:val="00D56177"/>
    <w:rsid w:val="00D62915"/>
    <w:rsid w:val="00D74BA4"/>
    <w:rsid w:val="00D84358"/>
    <w:rsid w:val="00D90277"/>
    <w:rsid w:val="00D906A9"/>
    <w:rsid w:val="00D93A9E"/>
    <w:rsid w:val="00D96062"/>
    <w:rsid w:val="00DA206F"/>
    <w:rsid w:val="00DA4D8E"/>
    <w:rsid w:val="00DB071C"/>
    <w:rsid w:val="00DC2595"/>
    <w:rsid w:val="00DD1F71"/>
    <w:rsid w:val="00DD49D3"/>
    <w:rsid w:val="00DD7D92"/>
    <w:rsid w:val="00DF51C0"/>
    <w:rsid w:val="00E13622"/>
    <w:rsid w:val="00E258E6"/>
    <w:rsid w:val="00E47A53"/>
    <w:rsid w:val="00E611DE"/>
    <w:rsid w:val="00E77D9B"/>
    <w:rsid w:val="00E80D6B"/>
    <w:rsid w:val="00E82328"/>
    <w:rsid w:val="00E83CA1"/>
    <w:rsid w:val="00E854F5"/>
    <w:rsid w:val="00EA14E0"/>
    <w:rsid w:val="00EA3970"/>
    <w:rsid w:val="00EB0B6F"/>
    <w:rsid w:val="00EB46DB"/>
    <w:rsid w:val="00EB743F"/>
    <w:rsid w:val="00EC7D79"/>
    <w:rsid w:val="00EE18BE"/>
    <w:rsid w:val="00EE769E"/>
    <w:rsid w:val="00F00262"/>
    <w:rsid w:val="00F033D2"/>
    <w:rsid w:val="00F268A0"/>
    <w:rsid w:val="00F3267F"/>
    <w:rsid w:val="00F4481D"/>
    <w:rsid w:val="00F44EBD"/>
    <w:rsid w:val="00F51874"/>
    <w:rsid w:val="00F6039B"/>
    <w:rsid w:val="00F75F0A"/>
    <w:rsid w:val="00F922B1"/>
    <w:rsid w:val="00FA34B4"/>
    <w:rsid w:val="00FB6C8A"/>
    <w:rsid w:val="00FB77CE"/>
    <w:rsid w:val="00FB789C"/>
    <w:rsid w:val="00FD2421"/>
    <w:rsid w:val="00FD68EC"/>
    <w:rsid w:val="00FE7B5B"/>
    <w:rsid w:val="00FF28AF"/>
    <w:rsid w:val="00FF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056A9"/>
  <w14:defaultImageDpi w14:val="32767"/>
  <w15:chartTrackingRefBased/>
  <w15:docId w15:val="{25AB9CE4-D6FC-2747-A662-99F038E0C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3745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77B7A"/>
    <w:pPr>
      <w:widowControl w:val="0"/>
      <w:autoSpaceDE w:val="0"/>
      <w:autoSpaceDN w:val="0"/>
    </w:pPr>
    <w:rPr>
      <w:rFonts w:ascii="Arial" w:eastAsia="Arial" w:hAnsi="Arial" w:cs="Arial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77B7A"/>
    <w:rPr>
      <w:rFonts w:ascii="Arial" w:eastAsia="Arial" w:hAnsi="Arial" w:cs="Arial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777B7A"/>
    <w:pPr>
      <w:widowControl w:val="0"/>
      <w:autoSpaceDE w:val="0"/>
      <w:autoSpaceDN w:val="0"/>
      <w:spacing w:line="190" w:lineRule="exact"/>
      <w:ind w:left="45"/>
      <w:jc w:val="center"/>
    </w:pPr>
    <w:rPr>
      <w:rFonts w:ascii="Arial" w:eastAsia="Arial" w:hAnsi="Arial" w:cs="Arial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7B7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77B7A"/>
  </w:style>
  <w:style w:type="paragraph" w:styleId="Footer">
    <w:name w:val="footer"/>
    <w:basedOn w:val="Normal"/>
    <w:link w:val="FooterChar"/>
    <w:uiPriority w:val="99"/>
    <w:unhideWhenUsed/>
    <w:rsid w:val="00777B7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77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77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Ramos Moreno</dc:creator>
  <cp:keywords/>
  <dc:description/>
  <cp:lastModifiedBy>Tania Ramos Moreno</cp:lastModifiedBy>
  <cp:revision>4</cp:revision>
  <dcterms:created xsi:type="dcterms:W3CDTF">2020-09-23T18:38:00Z</dcterms:created>
  <dcterms:modified xsi:type="dcterms:W3CDTF">2020-10-30T14:34:00Z</dcterms:modified>
</cp:coreProperties>
</file>